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BE01D" w14:textId="4CE6D714" w:rsidR="009523AB" w:rsidRPr="00AC5897" w:rsidRDefault="002244E2">
      <w:pPr>
        <w:rPr>
          <w:rFonts w:ascii="Times New Roman" w:hAnsi="Times New Roman" w:cs="Times New Roman"/>
          <w:lang w:val="en-AU"/>
        </w:rPr>
      </w:pPr>
      <w:r w:rsidRPr="00AC5897">
        <w:rPr>
          <w:rFonts w:ascii="Times New Roman" w:hAnsi="Times New Roman" w:cs="Times New Roman"/>
          <w:lang w:val="en-AU"/>
        </w:rPr>
        <w:t>Supplementary table 1. Clinical information for the FXTAS participants</w:t>
      </w:r>
    </w:p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2199"/>
        <w:gridCol w:w="1984"/>
        <w:gridCol w:w="2091"/>
        <w:gridCol w:w="2045"/>
      </w:tblGrid>
      <w:tr w:rsidR="007C10F2" w:rsidRPr="00AC5897" w14:paraId="0794F02B" w14:textId="77777777" w:rsidTr="007C10F2">
        <w:trPr>
          <w:trHeight w:val="241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B2B3A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SEX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6634EC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Age at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study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particip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092E4E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Clinical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iagnostic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criteria</w:t>
            </w:r>
            <w:proofErr w:type="spellEnd"/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247BE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Radiological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diagnostic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criteria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722F6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FXTAS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iagnostic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criteria</w:t>
            </w:r>
            <w:proofErr w:type="spellEnd"/>
          </w:p>
        </w:tc>
      </w:tr>
      <w:tr w:rsidR="003827D8" w:rsidRPr="00AC5897" w14:paraId="2D2C820C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48F5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FE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C6B4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D036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AC3E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 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8D7B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EFINITE</w:t>
            </w:r>
          </w:p>
        </w:tc>
      </w:tr>
      <w:tr w:rsidR="003827D8" w:rsidRPr="00AC5897" w14:paraId="1CDE394E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E273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FE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1251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A4A4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DAC2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FA46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EFINITE</w:t>
            </w:r>
          </w:p>
        </w:tc>
      </w:tr>
      <w:tr w:rsidR="003827D8" w:rsidRPr="00AC5897" w14:paraId="4F41A0E8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3211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FE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69A7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FD56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CBFE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C3F0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EFINTE</w:t>
            </w:r>
          </w:p>
        </w:tc>
      </w:tr>
      <w:tr w:rsidR="003827D8" w:rsidRPr="00AC5897" w14:paraId="74B1D254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D281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FE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59C2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3879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  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615B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major + 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D360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EFINITE</w:t>
            </w:r>
          </w:p>
        </w:tc>
      </w:tr>
      <w:tr w:rsidR="003827D8" w:rsidRPr="00AC5897" w14:paraId="3EBD8005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D327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FE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7C13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B6DF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 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7E46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2789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EFINITE</w:t>
            </w:r>
          </w:p>
        </w:tc>
      </w:tr>
      <w:tr w:rsidR="003827D8" w:rsidRPr="00AC5897" w14:paraId="66026987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2413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A1BB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3895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8811" w14:textId="486E4B22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="0053510C"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="0053510C"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</w:t>
            </w: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C925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EFINITE</w:t>
            </w:r>
          </w:p>
        </w:tc>
      </w:tr>
      <w:tr w:rsidR="003827D8" w:rsidRPr="00AC5897" w14:paraId="610267BB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5F20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0480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6CFB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A1CA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9C99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EFINITE</w:t>
            </w:r>
          </w:p>
        </w:tc>
      </w:tr>
      <w:tr w:rsidR="003827D8" w:rsidRPr="00AC5897" w14:paraId="294EF5B3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5C15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61BA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FD14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C04F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 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5A96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EFINITE</w:t>
            </w:r>
          </w:p>
        </w:tc>
      </w:tr>
      <w:tr w:rsidR="003827D8" w:rsidRPr="00AC5897" w14:paraId="33DA1442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9943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72E2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363F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 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E92D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 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3877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EFINITE</w:t>
            </w:r>
          </w:p>
        </w:tc>
      </w:tr>
      <w:tr w:rsidR="003827D8" w:rsidRPr="00AC5897" w14:paraId="047A7431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F873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FE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30C3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92A4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6356" w14:textId="79B61820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="00841BB0"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="00841BB0"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</w:t>
            </w: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B834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PROBABLE</w:t>
            </w:r>
          </w:p>
        </w:tc>
      </w:tr>
      <w:tr w:rsidR="003827D8" w:rsidRPr="00AC5897" w14:paraId="230A94E7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3259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FE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6329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0C23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s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784E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F6CA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PROBABLE</w:t>
            </w:r>
          </w:p>
        </w:tc>
      </w:tr>
      <w:tr w:rsidR="003827D8" w:rsidRPr="00AC5897" w14:paraId="4E380687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1C96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88F3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9FAE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A20A" w14:textId="7D704295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="00841BB0"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="00841BB0"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</w:t>
            </w: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2C93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PROBABLE</w:t>
            </w:r>
          </w:p>
        </w:tc>
      </w:tr>
      <w:tr w:rsidR="003827D8" w:rsidRPr="00AC5897" w14:paraId="06B61E39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3E16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B20D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7151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 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0D09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FF97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PROBABLE</w:t>
            </w:r>
          </w:p>
        </w:tc>
      </w:tr>
      <w:tr w:rsidR="003827D8" w:rsidRPr="00AC5897" w14:paraId="6EC7CFB5" w14:textId="77777777" w:rsidTr="003827D8">
        <w:trPr>
          <w:trHeight w:val="241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266F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L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2CDE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117F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jor</w:t>
            </w:r>
            <w:proofErr w:type="spellEnd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+ 1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0E9A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inor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FF24" w14:textId="77777777" w:rsidR="003827D8" w:rsidRPr="00AC5897" w:rsidRDefault="003827D8" w:rsidP="0038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AC5897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PROBABLE</w:t>
            </w:r>
          </w:p>
        </w:tc>
      </w:tr>
    </w:tbl>
    <w:p w14:paraId="5361ABB4" w14:textId="77777777" w:rsidR="003827D8" w:rsidRPr="00AC5897" w:rsidRDefault="003827D8">
      <w:pPr>
        <w:rPr>
          <w:rFonts w:ascii="Times New Roman" w:hAnsi="Times New Roman" w:cs="Times New Roman"/>
          <w:lang w:val="en-AU"/>
        </w:rPr>
      </w:pPr>
    </w:p>
    <w:sectPr w:rsidR="003827D8" w:rsidRPr="00AC58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4E2"/>
    <w:rsid w:val="002244E2"/>
    <w:rsid w:val="003827D8"/>
    <w:rsid w:val="003B2672"/>
    <w:rsid w:val="0053510C"/>
    <w:rsid w:val="005A6AAF"/>
    <w:rsid w:val="007A55F8"/>
    <w:rsid w:val="007C10F2"/>
    <w:rsid w:val="00841BB0"/>
    <w:rsid w:val="009523AB"/>
    <w:rsid w:val="00AC5897"/>
    <w:rsid w:val="00E02D64"/>
    <w:rsid w:val="00E2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2F3C3"/>
  <w15:chartTrackingRefBased/>
  <w15:docId w15:val="{3817DEBE-BD30-449A-BC79-7698E2BA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3AB"/>
  </w:style>
  <w:style w:type="paragraph" w:styleId="Ttulo1">
    <w:name w:val="heading 1"/>
    <w:basedOn w:val="Normal"/>
    <w:next w:val="Normal"/>
    <w:link w:val="Ttulo1Car"/>
    <w:uiPriority w:val="9"/>
    <w:qFormat/>
    <w:rsid w:val="009523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523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523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523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523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523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523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523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523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52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2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52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523A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523A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523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523A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523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523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523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52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523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52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rrafodelista">
    <w:name w:val="List Paragraph"/>
    <w:basedOn w:val="Normal"/>
    <w:uiPriority w:val="34"/>
    <w:qFormat/>
    <w:rsid w:val="009523AB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9523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523AB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52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523AB"/>
    <w:rPr>
      <w:i/>
      <w:iCs/>
      <w:color w:val="0F4761" w:themeColor="accent1" w:themeShade="BF"/>
    </w:rPr>
  </w:style>
  <w:style w:type="character" w:styleId="nfasisintenso">
    <w:name w:val="Intense Emphasis"/>
    <w:basedOn w:val="Fuentedeprrafopredeter"/>
    <w:uiPriority w:val="21"/>
    <w:qFormat/>
    <w:rsid w:val="009523A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523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2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1</Words>
  <Characters>669</Characters>
  <Application>Microsoft Office Word</Application>
  <DocSecurity>0</DocSecurity>
  <Lines>5</Lines>
  <Paragraphs>1</Paragraphs>
  <ScaleCrop>false</ScaleCrop>
  <Company>UPC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lias</dc:creator>
  <cp:keywords/>
  <dc:description/>
  <cp:lastModifiedBy>Andrea Elias</cp:lastModifiedBy>
  <cp:revision>11</cp:revision>
  <dcterms:created xsi:type="dcterms:W3CDTF">2026-05-07T16:41:00Z</dcterms:created>
  <dcterms:modified xsi:type="dcterms:W3CDTF">2026-05-09T20:23:00Z</dcterms:modified>
</cp:coreProperties>
</file>